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983"/>
        <w:gridCol w:w="3164"/>
        <w:gridCol w:w="1206"/>
        <w:gridCol w:w="1661"/>
        <w:gridCol w:w="1688"/>
      </w:tblGrid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iver/Lake </w:t>
            </w:r>
            <w:proofErr w:type="spellStart"/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stem</w:t>
            </w:r>
            <w:proofErr w:type="spellEnd"/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TU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CBI </w:t>
            </w:r>
            <w:proofErr w:type="spellStart"/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cession</w:t>
            </w:r>
            <w:proofErr w:type="spellEnd"/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hkoder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Drin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8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18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hkoder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Drin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 (GG)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18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hkoder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Drin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9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18-8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rikum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ukatit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0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3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rikum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ukatit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3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rikum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ukatit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1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3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rikum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ukatit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2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3-5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Gollomboc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resp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4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Gollomboc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resp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4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Gollomboc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resp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8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4-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rrenj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butary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hkumbin</w:t>
            </w:r>
            <w:proofErr w:type="spellEnd"/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5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rrenj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butary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hkumbin</w:t>
            </w:r>
            <w:proofErr w:type="spellEnd"/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1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5-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rrenj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butary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hkumbin</w:t>
            </w:r>
            <w:proofErr w:type="spellEnd"/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0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5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rrenj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butary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hkumbin</w:t>
            </w:r>
            <w:proofErr w:type="spellEnd"/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1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5-6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Lin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hrid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36-6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trits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try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2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45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trits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try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45-1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trits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try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45-15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Zvezde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evoll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45-17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Zvezde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evoll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45-20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trits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try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1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AL45-2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RO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akoviste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icinic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BG01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BG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rangovo-Marikostino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Struma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BG29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BG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rangovo-Marikostino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Struma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BG29-10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BG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rangovo-Marikostino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Struma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BG29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BG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rangovo-Marikostino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Struma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1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BG29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BG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rangovo-Marikostino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Struma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2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BG29-6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Varazdin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, tributary of Drava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2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CRVAR-8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Canion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atk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esk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0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2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Canion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atk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esk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79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2-10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tese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resp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2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4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tese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resp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9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4-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tese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resp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4-5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icrolimni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Micri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resp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0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5-6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asto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asto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restia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7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7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asto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asto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restia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78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7-1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 xml:space="preserve">Petres, </w:t>
            </w:r>
            <w:proofErr w:type="spellStart"/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Petron</w:t>
            </w:r>
            <w:proofErr w:type="spellEnd"/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7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9-1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 xml:space="preserve">Petres, </w:t>
            </w:r>
            <w:proofErr w:type="spellStart"/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Petron</w:t>
            </w:r>
            <w:proofErr w:type="spellEnd"/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7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9-1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 xml:space="preserve">Petres, </w:t>
            </w:r>
            <w:proofErr w:type="spellStart"/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Petron</w:t>
            </w:r>
            <w:proofErr w:type="spellEnd"/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0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09-8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Agios Panteleimon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egorit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8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0-1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Agios Panteleimon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egorit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7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0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Agios Panteleimon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egorit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9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0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Agios Panteleimon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egorit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7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0-6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Agios Panteleimon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egorit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0-9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Soulopoul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Kalam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Thyam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4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4-10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Soulopoul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Kalam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Thyam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4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4-1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Soulopoul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Kalam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Thyam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42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4-1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Soulopoul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Kalam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Thyam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40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4-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Soulopoul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Kalam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Thyam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4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4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Soulopoul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Kalam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Thyam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41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4-5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Soulopoul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Kalam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Thyam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4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4-9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latani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9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latani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9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9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latani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9-10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latani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0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9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latani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1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9-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latani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d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Trichoni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28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19-8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edr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ofaditik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24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edr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ofaditik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24-10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edr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ofaditik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2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25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Kedr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ofaditik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3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25-1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mol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ini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0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mol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ini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9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0-1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mol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ini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0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Omol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inio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38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0-3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eksand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iak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9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3-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eksand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iak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8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3-1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eksand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iak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3-1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eksandri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Aliak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6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3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trits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try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0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8-10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Petritsi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, Struma (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Strymon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)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8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GR38-2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Cret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, tributary of Drava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SLODRA-11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Nova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Vas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rav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694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SLONVD-4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Ilince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near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Presevo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, tributary of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>Binack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  <w:lang w:val="en-GB"/>
              </w:rPr>
              <w:t xml:space="preserve"> Morava River</w:t>
            </w:r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KP789715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GROE-SRBPRE-6</w:t>
            </w:r>
          </w:p>
        </w:tc>
      </w:tr>
      <w:tr w:rsidR="00CE78ED" w:rsidRPr="00DA3839" w:rsidTr="00D86E48">
        <w:tc>
          <w:tcPr>
            <w:tcW w:w="983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3164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Ljubljanica</w:t>
            </w:r>
            <w:proofErr w:type="spellEnd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Danube</w:t>
            </w:r>
            <w:proofErr w:type="spellEnd"/>
          </w:p>
        </w:tc>
        <w:tc>
          <w:tcPr>
            <w:tcW w:w="1206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A421FB">
              <w:rPr>
                <w:rFonts w:ascii="Arial" w:hAnsi="Arial" w:cs="Arial"/>
                <w:i/>
                <w:sz w:val="18"/>
                <w:szCs w:val="18"/>
                <w:lang w:val="en-GB"/>
              </w:rPr>
              <w:t>Gammarus</w:t>
            </w:r>
            <w:proofErr w:type="spellEnd"/>
            <w:r w:rsidRPr="00A421FB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421FB">
              <w:rPr>
                <w:rFonts w:ascii="Arial" w:hAnsi="Arial" w:cs="Arial"/>
                <w:i/>
                <w:sz w:val="18"/>
                <w:szCs w:val="18"/>
                <w:lang w:val="en-GB"/>
              </w:rPr>
              <w:t>fossarum</w:t>
            </w:r>
            <w:proofErr w:type="spellEnd"/>
          </w:p>
        </w:tc>
        <w:tc>
          <w:tcPr>
            <w:tcW w:w="1661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hAnsi="Arial" w:cs="Arial"/>
                <w:color w:val="000000"/>
                <w:sz w:val="18"/>
                <w:szCs w:val="18"/>
              </w:rPr>
              <w:t>MT978847</w:t>
            </w:r>
          </w:p>
        </w:tc>
        <w:tc>
          <w:tcPr>
            <w:tcW w:w="1688" w:type="dxa"/>
            <w:vAlign w:val="center"/>
          </w:tcPr>
          <w:p w:rsidR="00CE78ED" w:rsidRPr="00A421FB" w:rsidRDefault="00CE78ED" w:rsidP="00D86E4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421FB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NITAM00417</w:t>
            </w:r>
          </w:p>
        </w:tc>
      </w:tr>
    </w:tbl>
    <w:p w:rsidR="00161801" w:rsidRDefault="00161801"/>
    <w:sectPr w:rsidR="001618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8ED"/>
    <w:rsid w:val="00161801"/>
    <w:rsid w:val="00A421FB"/>
    <w:rsid w:val="00CE78ED"/>
    <w:rsid w:val="00D7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EC69F7-7233-4F03-A84F-AD9B8EA5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78ED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8ED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3-03-29T13:11:00Z</dcterms:created>
  <dcterms:modified xsi:type="dcterms:W3CDTF">2023-04-03T09:20:00Z</dcterms:modified>
</cp:coreProperties>
</file>